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93" w:after="62"/>
        <w:ind w:firstLine="422"/>
        <w:jc w:val="center"/>
        <w:rPr>
          <w:rFonts w:ascii="宋体;SimSun" w:hAnsi="宋体;SimSun" w:cs="宋体;SimSun"/>
          <w:b/>
          <w:b/>
          <w:bCs/>
          <w:color w:val="000000"/>
          <w:kern w:val="0"/>
          <w:szCs w:val="21"/>
          <w:lang w:bidi="ar"/>
        </w:rPr>
      </w:pPr>
      <w:r>
        <w:rPr>
          <w:rFonts w:eastAsia="Times New Roman" w:cs="宋体;SimSun" w:ascii="宋体;SimSun" w:hAnsi="宋体;SimSun"/>
          <w:b/>
          <w:bCs/>
          <w:color w:val="000000"/>
          <w:kern w:val="0"/>
          <w:szCs w:val="21"/>
          <w:lang w:bidi="ar"/>
        </w:rPr>
        <w:t>Supplemental material 1: Psychological Crisis Vulnerability Scale</w:t>
      </w:r>
    </w:p>
    <w:tbl>
      <w:tblPr>
        <w:tblW w:w="8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9"/>
        <w:gridCol w:w="1066"/>
        <w:gridCol w:w="960"/>
        <w:gridCol w:w="1066"/>
      </w:tblGrid>
      <w:tr>
        <w:trPr>
          <w:trHeight w:val="390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Test question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Definite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Possibly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Definitely Not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1.I don't mind if the daily order of study is interrupted by unexpected events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b/>
                <w:b/>
                <w:bCs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Life is full of interesting adventures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3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Every problem has its solution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4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By consciously planning daily life, potential crises can be effectively prevented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5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firmly believe that I can achieve what I pursue by studying hard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6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Even in the face of difficulties and challenges, I still have the autonomy to make my own choices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7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enjoy listening to others share their experiences and insights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8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can't study diligently because it always seems like others benefit from my efforts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宋体;SimSun" w:hAnsi="宋体;SimSun" w:cs="宋体;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9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Once authorities reach a conclusion on a matter, I tend to believe that I cannot change it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宋体;SimSun" w:hAnsi="宋体;SimSun" w:cs="宋体;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0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Most of the difficulties I encounter stem from my own improper actions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宋体;SimSun" w:hAnsi="宋体;SimSun" w:cs="宋体;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1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The dissatisfaction of others will make me feel very frustrated and unhappy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宋体;SimSun" w:hAnsi="宋体;SimSun" w:cs="宋体;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2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 xml:space="preserve">When others make excessive requirements of me, I find it hard to change their minds.   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宋体;SimSun" w:hAnsi="宋体;SimSun" w:cs="宋体;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3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Those whom I trust and rely on often leave me feeling disappointed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宋体;SimSun" w:hAnsi="宋体;SimSun" w:cs="宋体;SimSu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4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As long as I avoid difficulties, those problems will cease to exist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5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find that people generally do not appreciate everything I do for them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18"/>
                <w:szCs w:val="18"/>
                <w:lang w:bidi="en-US"/>
              </w:rPr>
              <w:t>2</w:t>
            </w:r>
          </w:p>
        </w:tc>
      </w:tr>
    </w:tbl>
    <w:p>
      <w:pPr>
        <w:pStyle w:val="Normal"/>
        <w:widowControl/>
        <w:spacing w:before="93" w:after="62"/>
        <w:ind w:firstLine="422"/>
        <w:jc w:val="center"/>
        <w:rPr>
          <w:rFonts w:ascii="Palatino Linotype" w:hAnsi="Palatino Linotype" w:eastAsia="Times New Roman" w:cs="Cordia New"/>
          <w:b/>
          <w:b/>
          <w:bCs/>
          <w:kern w:val="0"/>
          <w:szCs w:val="21"/>
          <w:lang w:bidi="en-US"/>
        </w:rPr>
      </w:pPr>
      <w:r>
        <w:rPr>
          <w:rFonts w:eastAsia="Times New Roman" w:cs="Cordia New" w:ascii="Palatino Linotype" w:hAnsi="Palatino Linotype"/>
          <w:b/>
          <w:bCs/>
          <w:kern w:val="0"/>
          <w:szCs w:val="21"/>
          <w:lang w:bidi="en-US"/>
        </w:rPr>
        <w:t xml:space="preserve">Supplemental material 2: Social Support Scale  </w:t>
      </w:r>
    </w:p>
    <w:tbl>
      <w:tblPr>
        <w:tblW w:w="8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1200"/>
        <w:gridCol w:w="1088"/>
        <w:gridCol w:w="1084"/>
        <w:gridCol w:w="1102"/>
        <w:gridCol w:w="1181"/>
      </w:tblGrid>
      <w:tr>
        <w:trPr>
          <w:trHeight w:val="452" w:hRule="atLeast"/>
        </w:trPr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Test questio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Completely disagree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Relatively</w:t>
            </w: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 xml:space="preserve"> disagree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Uncertain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Relatively</w:t>
            </w: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 xml:space="preserve"> agre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Completely agree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rPr>
                <w:color w:val="FF0000"/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When I encounter difficulties, my family, classmates, or teachers often accompany m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Cs w:val="21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Cs w:val="21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Cs w:val="21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Cs w:val="21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Times New Roman" w:cs="Cordia New"/>
                <w:kern w:val="0"/>
                <w:szCs w:val="21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rPr>
                <w:rFonts w:ascii="Palatino Linotype" w:hAnsi="Palatino Linotype" w:eastAsia="Times New Roman" w:cs="Cordia New"/>
                <w:color w:val="FF0000"/>
                <w:kern w:val="0"/>
                <w:sz w:val="20"/>
                <w:szCs w:val="20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2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can enjoy happiness with my family, classmates, or teachers, and also undertake sadness with them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rPr>
                <w:rFonts w:ascii="Palatino Linotype" w:hAnsi="Palatino Linotype" w:eastAsia="Times New Roman" w:cs="Cordia New"/>
                <w:color w:val="FF0000"/>
                <w:kern w:val="0"/>
                <w:sz w:val="20"/>
                <w:szCs w:val="20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3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My family is always able to provide me with substantial support to help me solve various problem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rPr>
                <w:rFonts w:ascii="Palatino Linotype" w:hAnsi="Palatino Linotype" w:eastAsia="Times New Roman" w:cs="Cordia New"/>
                <w:color w:val="FF0000"/>
                <w:kern w:val="0"/>
                <w:sz w:val="20"/>
                <w:szCs w:val="20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4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 xml:space="preserve">When facing difficulties, my family is always able to provide me with the necessary emotional support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rPr>
                <w:rFonts w:ascii="Palatino Linotype" w:hAnsi="Palatino Linotype" w:eastAsia="Times New Roman" w:cs="Cordia New"/>
                <w:color w:val="FF0000"/>
                <w:kern w:val="0"/>
                <w:sz w:val="20"/>
                <w:szCs w:val="20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5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 xml:space="preserve">When I encounter difficulties, my family, classmates, and teachers often become my spiritual pillars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rPr>
                <w:rFonts w:ascii="Palatino Linotype" w:hAnsi="Palatino Linotype" w:eastAsia="Times New Roman" w:cs="Cordia New"/>
                <w:color w:val="FF0000"/>
                <w:kern w:val="0"/>
                <w:sz w:val="20"/>
                <w:szCs w:val="20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6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My friends are always able to provide me with practical help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rPr>
                <w:rFonts w:ascii="Palatino Linotype" w:hAnsi="Palatino Linotype" w:eastAsia="Times New Roman" w:cs="Cordia New"/>
                <w:color w:val="FF0000"/>
                <w:kern w:val="0"/>
                <w:sz w:val="20"/>
                <w:szCs w:val="20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7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My classmates are always trustworthy when I encounter difficult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rPr/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8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am able to discuss the problems I encounter in depth with my family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rPr>
                <w:rFonts w:ascii="Palatino Linotype" w:hAnsi="Palatino Linotype" w:eastAsia="Times New Roman" w:cs="Cordia New"/>
                <w:color w:val="FF0000"/>
                <w:kern w:val="0"/>
                <w:sz w:val="20"/>
                <w:szCs w:val="20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9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My classmates are always willing to share the joys and sorrows of life with m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rPr>
                <w:rFonts w:ascii="Palatino Linotype" w:hAnsi="Palatino Linotype" w:eastAsia="Times New Roman" w:cs="Cordia New"/>
                <w:color w:val="FF0000"/>
                <w:kern w:val="0"/>
                <w:sz w:val="20"/>
                <w:szCs w:val="20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0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n my daily life, my family, classmates, and teachers all care about my emotions and feelings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rPr>
                <w:rFonts w:ascii="Palatino Linotype" w:hAnsi="Palatino Linotype" w:eastAsia="Times New Roman" w:cs="Cordia New"/>
                <w:color w:val="FF0000"/>
                <w:kern w:val="0"/>
                <w:sz w:val="20"/>
                <w:szCs w:val="20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1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When I need to make choices, my family always voluntarily helps me and supports my decisions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2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rPr>
                <w:rFonts w:ascii="Palatino Linotype" w:hAnsi="Palatino Linotype" w:eastAsia="Times New Roman" w:cs="Cordia New"/>
                <w:color w:val="FF0000"/>
                <w:kern w:val="0"/>
                <w:sz w:val="20"/>
                <w:szCs w:val="20"/>
                <w:lang w:bidi="en-US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2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am able to have in-depth discussions with my classmates about the challenges I encounter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</w:tbl>
    <w:p>
      <w:pPr>
        <w:pStyle w:val="Normal"/>
        <w:widowControl/>
        <w:spacing w:before="93" w:after="62"/>
        <w:ind w:firstLine="422"/>
        <w:jc w:val="center"/>
        <w:rPr>
          <w:rFonts w:ascii="Palatino Linotype" w:hAnsi="Palatino Linotype" w:eastAsia="Times New Roman" w:cs="Cordia New"/>
          <w:b/>
          <w:b/>
          <w:bCs/>
          <w:kern w:val="0"/>
          <w:szCs w:val="21"/>
          <w:lang w:bidi="en-US"/>
        </w:rPr>
      </w:pPr>
      <w:r>
        <w:rPr>
          <w:rFonts w:eastAsia="Times New Roman" w:cs="Cordia New" w:ascii="Palatino Linotype" w:hAnsi="Palatino Linotype"/>
          <w:b/>
          <w:bCs/>
          <w:kern w:val="0"/>
          <w:szCs w:val="21"/>
          <w:lang w:bidi="en-US"/>
        </w:rPr>
        <w:t xml:space="preserve">Supplemental material 3: Psychological Resilience Scale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1177"/>
        <w:gridCol w:w="1055"/>
        <w:gridCol w:w="1026"/>
        <w:gridCol w:w="1055"/>
        <w:gridCol w:w="1177"/>
      </w:tblGrid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Test question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Completely disagree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Relatively</w:t>
            </w: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 xml:space="preserve"> disagre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Uncertain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Relatively</w:t>
            </w: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 xml:space="preserve"> agre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bCs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bCs/>
                <w:sz w:val="18"/>
                <w:szCs w:val="18"/>
              </w:rPr>
              <w:t>Completely agree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Experiences of failure often lead to a blow to my confidence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2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often find it difficult to manage my negative emotions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3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usually become more mature and experienced after experiencing failure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4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tend to doubt my abilities after experiencing failure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5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When encountering something unpleasant, it is difficult for me to find the right person to confide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6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have peers of the same age who are willing to listen to my difficulties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7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My opinions and ideas are always respected by my parents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8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believe that process is more conducive to personal growth than  outcome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9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When encountering difficulties, I usually create a plan and formulate specific measures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0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tend to hide my inner feelings rather than share them with others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1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believe that challenges can inspire people's fighting spirit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2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My thoughts are often intervened by my parents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3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At home, my opinions and viewpoints are often overlooked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4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My parents do not provide me with sufficient confidence and emotional support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5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When facing difficulties, I will take the initiative to seek help from others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6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can always focus on overcoming difficulties when I meet challenges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7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usually need a long time to let go of unpleasant experiences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>
          <w:trHeight w:val="311" w:hRule="atLeast"/>
        </w:trPr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8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My parents often motivate me to do my best to achieve my goals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19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am able to adjust my emotions in a timely manner to maintain psychological stability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20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 xml:space="preserve">I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 xml:space="preserve">will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set clear goals to motivate myself to keep moving forward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sz w:val="20"/>
                <w:szCs w:val="20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21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I firmly believe that there is a positive side to everything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Cordia New" w:ascii="Palatino Linotype" w:hAnsi="Palatino Linotype"/>
                <w:kern w:val="0"/>
                <w:sz w:val="20"/>
                <w:szCs w:val="20"/>
                <w:lang w:bidi="en-US"/>
              </w:rPr>
              <w:t>22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My emotional state often fluctuates violently and constantly changing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 w:cs="Cordia New" w:ascii="Palatino Linotype" w:hAnsi="Palatino Linotype"/>
                <w:kern w:val="0"/>
                <w:szCs w:val="21"/>
                <w:lang w:bidi="en-US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13:08:00Z</dcterms:created>
  <dc:creator>HP</dc:creator>
  <dc:description/>
  <cp:keywords/>
  <dc:language>en-US</dc:language>
  <cp:lastModifiedBy>HP</cp:lastModifiedBy>
  <dcterms:modified xsi:type="dcterms:W3CDTF">2024-09-25T02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D3BBF3B2A545F38E4187892560F91F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